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7A2F" w:rsidRPr="00DD7BEE" w:rsidRDefault="00DD7BEE" w:rsidP="00207A2F">
      <w:pPr>
        <w:rPr>
          <w:rFonts w:ascii="Times New Roman" w:hAnsi="Times New Roman" w:cs="Times New Roman"/>
          <w:b/>
        </w:rPr>
      </w:pPr>
      <w:r w:rsidRPr="00DD7BEE">
        <w:rPr>
          <w:rFonts w:ascii="Times New Roman" w:hAnsi="Times New Roman" w:cs="Times New Roman"/>
          <w:b/>
        </w:rPr>
        <w:t>S</w:t>
      </w:r>
      <w:r w:rsidRPr="00DD7BEE">
        <w:rPr>
          <w:rFonts w:ascii="Times New Roman" w:hAnsi="Times New Roman" w:cs="Times New Roman" w:hint="eastAsia"/>
          <w:b/>
        </w:rPr>
        <w:t>1</w:t>
      </w:r>
      <w:r w:rsidRPr="00DD7BEE">
        <w:rPr>
          <w:rFonts w:ascii="Times New Roman" w:hAnsi="Times New Roman" w:cs="Times New Roman"/>
          <w:b/>
        </w:rPr>
        <w:t xml:space="preserve"> </w:t>
      </w:r>
      <w:r w:rsidR="00207A2F" w:rsidRPr="00DD7BEE">
        <w:rPr>
          <w:rFonts w:ascii="Times New Roman" w:hAnsi="Times New Roman" w:cs="Times New Roman"/>
          <w:b/>
        </w:rPr>
        <w:t>Table</w:t>
      </w:r>
      <w:r w:rsidRPr="00DD7BEE">
        <w:rPr>
          <w:rFonts w:ascii="Times New Roman" w:hAnsi="Times New Roman" w:cs="Times New Roman" w:hint="eastAsia"/>
          <w:b/>
        </w:rPr>
        <w:t>.</w:t>
      </w:r>
      <w:r w:rsidRPr="00DD7BEE">
        <w:rPr>
          <w:rFonts w:ascii="Times New Roman" w:hAnsi="Times New Roman" w:cs="Times New Roman"/>
          <w:b/>
        </w:rPr>
        <w:t xml:space="preserve"> </w:t>
      </w:r>
      <w:r w:rsidR="00207A2F" w:rsidRPr="00DD7BEE">
        <w:rPr>
          <w:rFonts w:ascii="Times New Roman" w:hAnsi="Times New Roman" w:cs="Times New Roman" w:hint="eastAsia"/>
          <w:b/>
        </w:rPr>
        <w:t xml:space="preserve">Primers used for the </w:t>
      </w:r>
      <w:r w:rsidR="00207A2F" w:rsidRPr="00DD7BEE">
        <w:rPr>
          <w:rFonts w:ascii="Times New Roman" w:hAnsi="Times New Roman" w:cs="Times New Roman"/>
          <w:b/>
        </w:rPr>
        <w:t>pET28a-derived plasmids</w:t>
      </w:r>
      <w:r w:rsidRPr="00DD7BEE">
        <w:rPr>
          <w:rFonts w:ascii="Times New Roman" w:hAnsi="Times New Roman" w:cs="Times New Roman"/>
          <w:b/>
        </w:rPr>
        <w:t>.</w:t>
      </w:r>
    </w:p>
    <w:p w:rsidR="00207A2F" w:rsidRDefault="00207A2F" w:rsidP="00207A2F"/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072"/>
        <w:gridCol w:w="161"/>
        <w:gridCol w:w="3935"/>
        <w:gridCol w:w="3138"/>
      </w:tblGrid>
      <w:tr w:rsidR="00207A2F" w:rsidRPr="00665932" w:rsidTr="00207A2F">
        <w:trPr>
          <w:trHeight w:val="300"/>
        </w:trPr>
        <w:tc>
          <w:tcPr>
            <w:tcW w:w="7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7A2F" w:rsidRPr="00665932" w:rsidRDefault="00207A2F" w:rsidP="004D16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5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2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7A2F" w:rsidRPr="00665932" w:rsidRDefault="00207A2F" w:rsidP="004D16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5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quence</w:t>
            </w:r>
          </w:p>
        </w:tc>
        <w:tc>
          <w:tcPr>
            <w:tcW w:w="18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7A2F" w:rsidRPr="00665932" w:rsidRDefault="00207A2F" w:rsidP="004D16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5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urpose</w:t>
            </w:r>
          </w:p>
        </w:tc>
      </w:tr>
      <w:tr w:rsidR="00207A2F" w:rsidRPr="00665932" w:rsidTr="00207A2F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A2F" w:rsidRPr="00665932" w:rsidRDefault="00207A2F" w:rsidP="00207A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</w:t>
            </w:r>
            <w:r w:rsidR="0079694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du</w:t>
            </w:r>
            <w:r w:rsidRPr="00665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2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A2F" w:rsidRPr="00207A2F" w:rsidRDefault="00207A2F" w:rsidP="004D1636">
            <w:pPr>
              <w:widowControl/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CAAATGGGTCGCGGATCCGAATTCATGAGATCGAAAAGATTTGAAGCAC</w:t>
            </w:r>
          </w:p>
        </w:tc>
        <w:tc>
          <w:tcPr>
            <w:tcW w:w="18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32D" w:rsidRPr="00207A2F" w:rsidRDefault="00207A2F" w:rsidP="00207A2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665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o amplify </w:t>
            </w:r>
            <w:r w:rsidRPr="00207A2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duCD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of </w:t>
            </w:r>
          </w:p>
          <w:p w:rsidR="00207A2F" w:rsidRPr="00AC632D" w:rsidRDefault="00796948" w:rsidP="00207A2F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Klebsiell</w:t>
            </w:r>
            <w:r w:rsidR="00AC632D" w:rsidRPr="00AC632D"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a oxytoca </w:t>
            </w:r>
          </w:p>
        </w:tc>
      </w:tr>
      <w:tr w:rsidR="00207A2F" w:rsidRPr="00665932" w:rsidTr="00207A2F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A2F" w:rsidRPr="00665932" w:rsidRDefault="00207A2F" w:rsidP="007969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</w:t>
            </w:r>
            <w:r w:rsidR="0079694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du</w:t>
            </w:r>
            <w:r w:rsidRPr="00665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2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A2F" w:rsidRPr="00207A2F" w:rsidRDefault="00207A2F" w:rsidP="004D1636">
            <w:pPr>
              <w:widowControl/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GTGCTCGAGTGCGGCCGCAAGCTTTTAATCGTCGCCTTTGAGTTTTTTACG</w:t>
            </w:r>
          </w:p>
        </w:tc>
        <w:tc>
          <w:tcPr>
            <w:tcW w:w="18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7A2F" w:rsidRPr="00665932" w:rsidRDefault="00207A2F" w:rsidP="004D16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07A2F" w:rsidRPr="00665932" w:rsidTr="00207A2F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A2F" w:rsidRPr="00665932" w:rsidRDefault="00207A2F" w:rsidP="00207A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bpdu</w:t>
            </w:r>
            <w:r w:rsidRPr="00665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2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A2F" w:rsidRPr="00207A2F" w:rsidRDefault="00207A2F" w:rsidP="004D1636">
            <w:pPr>
              <w:widowControl/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CAAATGGGTCGCGGATCCGAATTCATGAAACGTCAAAAACGATTTGAAG</w:t>
            </w:r>
          </w:p>
        </w:tc>
        <w:tc>
          <w:tcPr>
            <w:tcW w:w="18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32D" w:rsidRPr="00207A2F" w:rsidRDefault="00207A2F" w:rsidP="004D163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665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o amplify </w:t>
            </w:r>
            <w:r w:rsidRPr="00207A2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duCD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of </w:t>
            </w:r>
          </w:p>
          <w:p w:rsidR="00207A2F" w:rsidRPr="00AC632D" w:rsidRDefault="00AC632D" w:rsidP="004D1636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AC632D">
              <w:rPr>
                <w:rFonts w:ascii="Times New Roman" w:hAnsi="Times New Roman" w:cs="Times New Roman"/>
                <w:i/>
                <w:color w:val="000000"/>
                <w:sz w:val="22"/>
              </w:rPr>
              <w:t>Lactobacillus brevis</w:t>
            </w:r>
          </w:p>
        </w:tc>
      </w:tr>
      <w:tr w:rsidR="00207A2F" w:rsidRPr="00665932" w:rsidTr="00207A2F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A2F" w:rsidRPr="00665932" w:rsidRDefault="00207A2F" w:rsidP="00207A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bbdu</w:t>
            </w:r>
            <w:r w:rsidRPr="00665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2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A2F" w:rsidRPr="00207A2F" w:rsidRDefault="00207A2F" w:rsidP="004D1636">
            <w:pPr>
              <w:widowControl/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GTGCTCGAGTGCGGCCGCAAGCTTCTAGTTATCACCCTTCAGCTTCTTACG</w:t>
            </w:r>
          </w:p>
        </w:tc>
        <w:tc>
          <w:tcPr>
            <w:tcW w:w="18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7A2F" w:rsidRPr="00665932" w:rsidRDefault="00207A2F" w:rsidP="004D16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07A2F" w:rsidRPr="00665932" w:rsidTr="00207A2F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A2F" w:rsidRPr="00665932" w:rsidRDefault="00207A2F" w:rsidP="00207A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pdu</w:t>
            </w:r>
            <w:r w:rsidRPr="00665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2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A2F" w:rsidRPr="00207A2F" w:rsidRDefault="00207A2F" w:rsidP="00207A2F">
            <w:pPr>
              <w:widowControl/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CAAATGGGTCGCGGATCCGAATTCATGAGATCGAAAAGATTTGAAGCAC</w:t>
            </w:r>
          </w:p>
        </w:tc>
        <w:tc>
          <w:tcPr>
            <w:tcW w:w="18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32D" w:rsidRPr="00207A2F" w:rsidRDefault="00207A2F" w:rsidP="00207A2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665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o amplify </w:t>
            </w:r>
            <w:r w:rsidRPr="00207A2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duCD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of </w:t>
            </w:r>
          </w:p>
          <w:p w:rsidR="00207A2F" w:rsidRPr="00AC632D" w:rsidRDefault="00AC632D" w:rsidP="00207A2F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AC632D">
              <w:rPr>
                <w:rFonts w:ascii="Times New Roman" w:hAnsi="Times New Roman" w:cs="Times New Roman"/>
                <w:i/>
                <w:color w:val="000000"/>
                <w:sz w:val="22"/>
              </w:rPr>
              <w:t>Salmonella enterica</w:t>
            </w:r>
          </w:p>
        </w:tc>
      </w:tr>
      <w:tr w:rsidR="00207A2F" w:rsidRPr="00665932" w:rsidTr="00207A2F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A2F" w:rsidRPr="00665932" w:rsidRDefault="00207A2F" w:rsidP="00207A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pdu</w:t>
            </w:r>
            <w:r w:rsidRPr="00665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2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A2F" w:rsidRPr="00AC632D" w:rsidRDefault="00AC632D" w:rsidP="00207A2F">
            <w:pPr>
              <w:widowControl/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GTGCTCGAGTGCGGCCGCAAGCTTTTAATCGTCGCCTTTGAGTTTTTTACG</w:t>
            </w:r>
          </w:p>
        </w:tc>
        <w:tc>
          <w:tcPr>
            <w:tcW w:w="18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7A2F" w:rsidRPr="00665932" w:rsidRDefault="00207A2F" w:rsidP="00207A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07A2F" w:rsidRPr="00665932" w:rsidTr="00207A2F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A2F" w:rsidRPr="00665932" w:rsidRDefault="00207A2F" w:rsidP="00207A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pgld</w:t>
            </w:r>
            <w:r w:rsidRPr="00665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2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A2F" w:rsidRPr="00AC632D" w:rsidRDefault="00AC632D" w:rsidP="00207A2F">
            <w:pPr>
              <w:widowControl/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CAAATGGGTCGCGGATCCGAATTCATGAAAAGATCAAAACGATTTGCAGTAC</w:t>
            </w:r>
          </w:p>
        </w:tc>
        <w:tc>
          <w:tcPr>
            <w:tcW w:w="18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32D" w:rsidRDefault="00207A2F" w:rsidP="00AC63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5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o amplify </w:t>
            </w:r>
            <w:r w:rsidR="00AC632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gldAB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of </w:t>
            </w:r>
          </w:p>
          <w:p w:rsidR="00207A2F" w:rsidRPr="00665932" w:rsidRDefault="00796948" w:rsidP="00AC63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Klebsiell</w:t>
            </w:r>
            <w:r w:rsidR="00AC632D" w:rsidRPr="00AC632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 pneumoniae</w:t>
            </w:r>
          </w:p>
        </w:tc>
      </w:tr>
      <w:tr w:rsidR="00207A2F" w:rsidRPr="00665932" w:rsidTr="00207A2F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A2F" w:rsidRPr="00665932" w:rsidRDefault="00207A2F" w:rsidP="00207A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pgld</w:t>
            </w:r>
            <w:r w:rsidRPr="00665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2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A2F" w:rsidRPr="00AC632D" w:rsidRDefault="00AC632D" w:rsidP="00207A2F">
            <w:pPr>
              <w:widowControl/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GTGCTCGAGTGCGGCCGCAAGCTTTTAGCTTCCTTTACGCAGCTTATG</w:t>
            </w:r>
          </w:p>
        </w:tc>
        <w:tc>
          <w:tcPr>
            <w:tcW w:w="18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7A2F" w:rsidRPr="00665932" w:rsidRDefault="00207A2F" w:rsidP="00207A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07A2F" w:rsidRPr="00665932" w:rsidTr="00207A2F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A2F" w:rsidRPr="00665932" w:rsidRDefault="00207A2F" w:rsidP="004D16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fgld</w:t>
            </w:r>
            <w:r w:rsidRPr="00665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2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A2F" w:rsidRPr="00AC632D" w:rsidRDefault="00AC632D" w:rsidP="004D1636">
            <w:pPr>
              <w:widowControl/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CAAATGGGTCGCGGATCCGAATTCATGAGAAGATCAAAACGATTCGAAG</w:t>
            </w:r>
          </w:p>
        </w:tc>
        <w:tc>
          <w:tcPr>
            <w:tcW w:w="18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A2F" w:rsidRPr="00665932" w:rsidRDefault="00207A2F" w:rsidP="004D16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5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o amplify </w:t>
            </w:r>
            <w:r w:rsidR="00AC632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gldAB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of </w:t>
            </w:r>
            <w:r w:rsidR="00AC632D" w:rsidRPr="00AC632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itrobacter freundii</w:t>
            </w:r>
          </w:p>
        </w:tc>
      </w:tr>
      <w:tr w:rsidR="00207A2F" w:rsidRPr="00665932" w:rsidTr="00207A2F">
        <w:trPr>
          <w:trHeight w:val="300"/>
        </w:trPr>
        <w:tc>
          <w:tcPr>
            <w:tcW w:w="6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A2F" w:rsidRPr="00665932" w:rsidRDefault="00207A2F" w:rsidP="004D16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fgld</w:t>
            </w:r>
            <w:r w:rsidRPr="00665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246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A2F" w:rsidRPr="00AC632D" w:rsidRDefault="00AC632D" w:rsidP="004D1636">
            <w:pPr>
              <w:widowControl/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GTGCTCGAGTGCGGCCGCAAGCTTTCACTGGCTGCCTTTACGCAG</w:t>
            </w:r>
          </w:p>
        </w:tc>
        <w:tc>
          <w:tcPr>
            <w:tcW w:w="1889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207A2F" w:rsidRPr="00665932" w:rsidRDefault="00207A2F" w:rsidP="004D16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07A2F" w:rsidRPr="00665932" w:rsidTr="00207A2F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A2F" w:rsidRPr="00665932" w:rsidRDefault="00207A2F" w:rsidP="00207A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rgld</w:t>
            </w:r>
            <w:r w:rsidRPr="00665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2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A2F" w:rsidRPr="00AC632D" w:rsidRDefault="00AC632D" w:rsidP="00207A2F">
            <w:pPr>
              <w:widowControl/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CAAATGGGTCGCGGATCCGAATTCATGAAACGTCAAAAACGATTTGAAG</w:t>
            </w:r>
          </w:p>
        </w:tc>
        <w:tc>
          <w:tcPr>
            <w:tcW w:w="18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32D" w:rsidRPr="00207A2F" w:rsidRDefault="00207A2F" w:rsidP="00207A2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665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o amplify </w:t>
            </w:r>
            <w:r w:rsidR="00AC632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gldAB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of </w:t>
            </w:r>
          </w:p>
          <w:p w:rsidR="00207A2F" w:rsidRPr="00AC632D" w:rsidRDefault="00AC632D" w:rsidP="00207A2F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AC632D">
              <w:rPr>
                <w:rFonts w:ascii="Times New Roman" w:hAnsi="Times New Roman" w:cs="Times New Roman"/>
                <w:i/>
                <w:color w:val="000000"/>
                <w:sz w:val="22"/>
              </w:rPr>
              <w:t>Lactobacillus reuteri</w:t>
            </w:r>
          </w:p>
        </w:tc>
      </w:tr>
      <w:tr w:rsidR="00207A2F" w:rsidRPr="00665932" w:rsidTr="00207A2F">
        <w:trPr>
          <w:trHeight w:val="300"/>
        </w:trPr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7A2F" w:rsidRPr="00665932" w:rsidRDefault="00207A2F" w:rsidP="00207A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rgld</w:t>
            </w:r>
            <w:r w:rsidRPr="006659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246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7A2F" w:rsidRPr="00AC632D" w:rsidRDefault="00AC632D" w:rsidP="00207A2F">
            <w:pPr>
              <w:widowControl/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GTGCTCGAGTGCGGCCGCAAGCTTTTAGTTATCGCCCTTTAGCTTCT</w:t>
            </w:r>
          </w:p>
        </w:tc>
        <w:tc>
          <w:tcPr>
            <w:tcW w:w="188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07A2F" w:rsidRPr="00665932" w:rsidRDefault="00207A2F" w:rsidP="00207A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07A2F" w:rsidRPr="00665932" w:rsidTr="00207A2F">
        <w:trPr>
          <w:trHeight w:val="300"/>
        </w:trPr>
        <w:tc>
          <w:tcPr>
            <w:tcW w:w="6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7A2F" w:rsidRDefault="00207A2F" w:rsidP="00207A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6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7A2F" w:rsidRPr="00665932" w:rsidRDefault="00207A2F" w:rsidP="00207A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07A2F" w:rsidRPr="00665932" w:rsidRDefault="00207A2F" w:rsidP="00207A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207A2F" w:rsidRDefault="00207A2F"/>
    <w:p w:rsidR="00227292" w:rsidRPr="00DD7BEE" w:rsidRDefault="00227292" w:rsidP="00DD7BEE">
      <w:pPr>
        <w:widowControl/>
        <w:jc w:val="left"/>
        <w:rPr>
          <w:rFonts w:hint="eastAsia"/>
        </w:rPr>
      </w:pPr>
      <w:bookmarkStart w:id="0" w:name="_GoBack"/>
      <w:bookmarkEnd w:id="0"/>
    </w:p>
    <w:sectPr w:rsidR="00227292" w:rsidRPr="00DD7B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F79B4" w:rsidRDefault="00AF79B4" w:rsidP="00796948">
      <w:r>
        <w:separator/>
      </w:r>
    </w:p>
  </w:endnote>
  <w:endnote w:type="continuationSeparator" w:id="0">
    <w:p w:rsidR="00AF79B4" w:rsidRDefault="00AF79B4" w:rsidP="007969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F79B4" w:rsidRDefault="00AF79B4" w:rsidP="00796948">
      <w:r>
        <w:separator/>
      </w:r>
    </w:p>
  </w:footnote>
  <w:footnote w:type="continuationSeparator" w:id="0">
    <w:p w:rsidR="00AF79B4" w:rsidRDefault="00AF79B4" w:rsidP="007969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7A2F"/>
    <w:rsid w:val="000E252A"/>
    <w:rsid w:val="00127F16"/>
    <w:rsid w:val="00207A2F"/>
    <w:rsid w:val="00227292"/>
    <w:rsid w:val="00690A01"/>
    <w:rsid w:val="007417CE"/>
    <w:rsid w:val="00796948"/>
    <w:rsid w:val="00AB0573"/>
    <w:rsid w:val="00AC632D"/>
    <w:rsid w:val="00AF79B4"/>
    <w:rsid w:val="00CC13FB"/>
    <w:rsid w:val="00DD7BEE"/>
    <w:rsid w:val="00EC2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32E0986-0C7B-4313-89C9-9F135064F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semiHidden/>
    <w:unhideWhenUsed/>
    <w:rsid w:val="00AC632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AC632D"/>
    <w:rPr>
      <w:rFonts w:ascii="宋体" w:eastAsia="宋体" w:hAnsi="宋体" w:cs="宋体"/>
      <w:kern w:val="0"/>
      <w:sz w:val="24"/>
      <w:szCs w:val="24"/>
    </w:rPr>
  </w:style>
  <w:style w:type="character" w:styleId="a3">
    <w:name w:val="Hyperlink"/>
    <w:uiPriority w:val="99"/>
    <w:rsid w:val="00AC632D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7969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9694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969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96948"/>
    <w:rPr>
      <w:sz w:val="18"/>
      <w:szCs w:val="18"/>
    </w:rPr>
  </w:style>
  <w:style w:type="table" w:styleId="a6">
    <w:name w:val="Table Grid"/>
    <w:basedOn w:val="a1"/>
    <w:uiPriority w:val="59"/>
    <w:rsid w:val="002272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84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2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1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2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5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7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1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3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1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0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2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1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2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2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1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7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5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53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4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1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0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9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12</Characters>
  <Application>Microsoft Office Word</Application>
  <DocSecurity>0</DocSecurity>
  <Lines>7</Lines>
  <Paragraphs>2</Paragraphs>
  <ScaleCrop>false</ScaleCrop>
  <Company/>
  <LinksUpToDate>false</LinksUpToDate>
  <CharactersWithSpaces>10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zhen</dc:creator>
  <cp:keywords/>
  <dc:description/>
  <cp:lastModifiedBy>Chenzhen</cp:lastModifiedBy>
  <cp:revision>2</cp:revision>
  <dcterms:created xsi:type="dcterms:W3CDTF">2015-09-30T02:22:00Z</dcterms:created>
  <dcterms:modified xsi:type="dcterms:W3CDTF">2015-09-30T02:22:00Z</dcterms:modified>
</cp:coreProperties>
</file>